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8960F" w14:textId="57E19CA3" w:rsidR="009F3290" w:rsidRPr="009F3290" w:rsidRDefault="009F3290" w:rsidP="008E05D3">
      <w:pPr>
        <w:widowControl/>
        <w:spacing w:after="200"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b/>
          <w:kern w:val="0"/>
          <w:szCs w:val="24"/>
        </w:rPr>
        <w:t xml:space="preserve">Online </w:t>
      </w:r>
      <w:r w:rsidR="00120212" w:rsidRPr="009F3290">
        <w:rPr>
          <w:rFonts w:ascii="Times New Roman" w:eastAsia="新細明體" w:hAnsi="Times New Roman" w:cs="Times New Roman"/>
          <w:b/>
          <w:kern w:val="0"/>
          <w:szCs w:val="24"/>
        </w:rPr>
        <w:t xml:space="preserve">Supplementary eTable </w:t>
      </w:r>
      <w:r w:rsidR="00080F6E">
        <w:rPr>
          <w:rFonts w:ascii="Times New Roman" w:eastAsia="新細明體" w:hAnsi="Times New Roman" w:cs="Times New Roman"/>
          <w:b/>
          <w:kern w:val="0"/>
          <w:szCs w:val="24"/>
        </w:rPr>
        <w:t>2</w:t>
      </w:r>
      <w:r w:rsidR="00120212" w:rsidRPr="009F3290">
        <w:rPr>
          <w:rFonts w:ascii="Times New Roman" w:eastAsia="新細明體" w:hAnsi="Times New Roman" w:cs="Times New Roman"/>
          <w:kern w:val="0"/>
          <w:szCs w:val="24"/>
        </w:rPr>
        <w:t xml:space="preserve">. Most common discharge diagnoses </w:t>
      </w:r>
      <w:r w:rsidR="00080F6E">
        <w:rPr>
          <w:rFonts w:ascii="Times New Roman" w:eastAsia="新細明體" w:hAnsi="Times New Roman" w:cs="Times New Roman"/>
          <w:kern w:val="0"/>
          <w:szCs w:val="24"/>
        </w:rPr>
        <w:t>of</w:t>
      </w:r>
      <w:r w:rsidR="00120212" w:rsidRPr="009F3290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080F6E">
        <w:rPr>
          <w:rFonts w:ascii="Times New Roman" w:eastAsia="新細明體" w:hAnsi="Times New Roman" w:cs="Times New Roman"/>
          <w:kern w:val="0"/>
          <w:szCs w:val="24"/>
        </w:rPr>
        <w:t xml:space="preserve">emergency department patients with </w:t>
      </w:r>
      <w:r w:rsidR="00120212" w:rsidRPr="009F3290">
        <w:rPr>
          <w:rFonts w:ascii="Times New Roman" w:eastAsia="新細明體" w:hAnsi="Times New Roman" w:cs="Times New Roman"/>
          <w:kern w:val="0"/>
          <w:szCs w:val="24"/>
        </w:rPr>
        <w:t>in-hospital cardiac arrest</w:t>
      </w:r>
      <w:bookmarkStart w:id="0" w:name="_GoBack"/>
      <w:bookmarkEnd w:id="0"/>
      <w:r w:rsidR="00120212" w:rsidRPr="009F3290">
        <w:rPr>
          <w:rFonts w:ascii="Times New Roman" w:eastAsia="新細明體" w:hAnsi="Times New Roman" w:cs="Times New Roman"/>
          <w:kern w:val="0"/>
          <w:szCs w:val="24"/>
        </w:rPr>
        <w:t>.</w:t>
      </w:r>
    </w:p>
    <w:tbl>
      <w:tblPr>
        <w:tblStyle w:val="TableGrid1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3875"/>
      </w:tblGrid>
      <w:tr w:rsidR="00120212" w:rsidRPr="009F3290" w14:paraId="65192240" w14:textId="77777777" w:rsidTr="004E5993">
        <w:tc>
          <w:tcPr>
            <w:tcW w:w="4675" w:type="dxa"/>
            <w:tcBorders>
              <w:top w:val="single" w:sz="4" w:space="0" w:color="auto"/>
            </w:tcBorders>
          </w:tcPr>
          <w:p w14:paraId="0424A18D" w14:textId="77777777" w:rsidR="00120212" w:rsidRPr="009F3290" w:rsidRDefault="00120212" w:rsidP="008E05D3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0C56481C" w14:textId="7A58F045" w:rsidR="00120212" w:rsidRPr="009F3290" w:rsidRDefault="00120212" w:rsidP="004B0870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Overall N=</w:t>
            </w:r>
            <w:r w:rsidR="004B0870">
              <w:rPr>
                <w:rFonts w:ascii="Times New Roman" w:eastAsia="新細明體" w:hAnsi="Times New Roman" w:cs="Times New Roman"/>
                <w:sz w:val="24"/>
                <w:szCs w:val="24"/>
              </w:rPr>
              <w:t>145</w:t>
            </w:r>
          </w:p>
        </w:tc>
      </w:tr>
      <w:tr w:rsidR="00120212" w:rsidRPr="009F3290" w14:paraId="7520579A" w14:textId="77777777" w:rsidTr="004E5993">
        <w:tc>
          <w:tcPr>
            <w:tcW w:w="4675" w:type="dxa"/>
            <w:tcBorders>
              <w:bottom w:val="single" w:sz="4" w:space="0" w:color="auto"/>
            </w:tcBorders>
          </w:tcPr>
          <w:p w14:paraId="1043E76A" w14:textId="77777777" w:rsidR="00120212" w:rsidRPr="009F3290" w:rsidRDefault="00120212" w:rsidP="008E05D3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Discharge diagnosis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18119225" w14:textId="77777777" w:rsidR="00120212" w:rsidRPr="009F3290" w:rsidRDefault="00120212" w:rsidP="008E05D3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n (%)</w:t>
            </w:r>
          </w:p>
        </w:tc>
      </w:tr>
      <w:tr w:rsidR="00120212" w:rsidRPr="009F3290" w14:paraId="7CEA67BF" w14:textId="77777777" w:rsidTr="004E5993">
        <w:tc>
          <w:tcPr>
            <w:tcW w:w="4675" w:type="dxa"/>
            <w:tcBorders>
              <w:top w:val="single" w:sz="4" w:space="0" w:color="auto"/>
            </w:tcBorders>
          </w:tcPr>
          <w:p w14:paraId="74CD97B1" w14:textId="77777777" w:rsidR="00120212" w:rsidRPr="009F3290" w:rsidRDefault="00120212" w:rsidP="008E05D3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0E415F1C" w14:textId="3F689315" w:rsidR="00120212" w:rsidRPr="009F3290" w:rsidRDefault="009C1F4C" w:rsidP="009C1F4C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6</w:t>
            </w:r>
            <w:r w:rsidR="00120212"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1.2</w:t>
            </w:r>
            <w:r w:rsidR="00120212"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)</w:t>
            </w:r>
          </w:p>
        </w:tc>
      </w:tr>
      <w:tr w:rsidR="009C1F4C" w:rsidRPr="009F3290" w14:paraId="2169622F" w14:textId="77777777" w:rsidTr="00D148FA">
        <w:tc>
          <w:tcPr>
            <w:tcW w:w="4675" w:type="dxa"/>
          </w:tcPr>
          <w:p w14:paraId="1E4B359A" w14:textId="77777777" w:rsidR="009C1F4C" w:rsidRPr="009F3290" w:rsidRDefault="009C1F4C" w:rsidP="00D148FA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Gastrointestinal hemorrhage</w:t>
            </w:r>
          </w:p>
        </w:tc>
        <w:tc>
          <w:tcPr>
            <w:tcW w:w="3875" w:type="dxa"/>
          </w:tcPr>
          <w:p w14:paraId="46540C51" w14:textId="0469DDD6" w:rsidR="009C1F4C" w:rsidRPr="009F3290" w:rsidRDefault="009C1F4C" w:rsidP="009C1F4C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1</w:t>
            </w: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7.7</w:t>
            </w: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)</w:t>
            </w:r>
          </w:p>
        </w:tc>
      </w:tr>
      <w:tr w:rsidR="009C1F4C" w:rsidRPr="009F3290" w14:paraId="7F44BD73" w14:textId="77777777" w:rsidTr="00D92BDA">
        <w:tc>
          <w:tcPr>
            <w:tcW w:w="4675" w:type="dxa"/>
          </w:tcPr>
          <w:p w14:paraId="5BA9D25F" w14:textId="77777777" w:rsidR="009C1F4C" w:rsidRPr="009F3290" w:rsidRDefault="009C1F4C" w:rsidP="00D92BDA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3875" w:type="dxa"/>
          </w:tcPr>
          <w:p w14:paraId="1CF85E42" w14:textId="6D022A11" w:rsidR="009C1F4C" w:rsidRPr="009F3290" w:rsidRDefault="009C1F4C" w:rsidP="00D92BDA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9 (6.3</w:t>
            </w: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)</w:t>
            </w:r>
          </w:p>
        </w:tc>
      </w:tr>
      <w:tr w:rsidR="00120212" w:rsidRPr="009F3290" w14:paraId="49C6F426" w14:textId="77777777" w:rsidTr="004E5993">
        <w:tc>
          <w:tcPr>
            <w:tcW w:w="4675" w:type="dxa"/>
          </w:tcPr>
          <w:p w14:paraId="479AFB87" w14:textId="77777777" w:rsidR="00120212" w:rsidRPr="009F3290" w:rsidRDefault="00120212" w:rsidP="008E05D3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3875" w:type="dxa"/>
          </w:tcPr>
          <w:p w14:paraId="1FB04EAD" w14:textId="78F47D43" w:rsidR="00120212" w:rsidRPr="009F3290" w:rsidRDefault="009C1F4C" w:rsidP="008E05D3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7 (4.9</w:t>
            </w:r>
            <w:r w:rsidR="00120212"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)</w:t>
            </w:r>
          </w:p>
        </w:tc>
      </w:tr>
      <w:tr w:rsidR="009C1F4C" w:rsidRPr="009F3290" w14:paraId="7135B928" w14:textId="77777777" w:rsidTr="00376944">
        <w:tc>
          <w:tcPr>
            <w:tcW w:w="4675" w:type="dxa"/>
          </w:tcPr>
          <w:p w14:paraId="4240A74E" w14:textId="77777777" w:rsidR="009C1F4C" w:rsidRPr="009F3290" w:rsidRDefault="009C1F4C" w:rsidP="00376944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3875" w:type="dxa"/>
          </w:tcPr>
          <w:p w14:paraId="455F39B5" w14:textId="2AABE0AB" w:rsidR="009C1F4C" w:rsidRPr="009F3290" w:rsidRDefault="009C1F4C" w:rsidP="009C1F4C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7 (4.9</w:t>
            </w: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)</w:t>
            </w:r>
          </w:p>
        </w:tc>
      </w:tr>
      <w:tr w:rsidR="00120212" w:rsidRPr="009F3290" w14:paraId="1570B96B" w14:textId="77777777" w:rsidTr="004E5993">
        <w:tc>
          <w:tcPr>
            <w:tcW w:w="4675" w:type="dxa"/>
          </w:tcPr>
          <w:p w14:paraId="40FF6872" w14:textId="52F70537" w:rsidR="00120212" w:rsidRPr="009F3290" w:rsidRDefault="00120212" w:rsidP="009C1F4C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Cancer of </w:t>
            </w:r>
            <w:r w:rsidR="009C1F4C">
              <w:rPr>
                <w:rFonts w:ascii="Times New Roman" w:eastAsia="新細明體" w:hAnsi="Times New Roman" w:cs="Times New Roman"/>
                <w:sz w:val="24"/>
                <w:szCs w:val="24"/>
              </w:rPr>
              <w:t>liver and biliary tract</w:t>
            </w:r>
          </w:p>
        </w:tc>
        <w:tc>
          <w:tcPr>
            <w:tcW w:w="3875" w:type="dxa"/>
          </w:tcPr>
          <w:p w14:paraId="2156AE7D" w14:textId="4DD64B2C" w:rsidR="00120212" w:rsidRPr="009F3290" w:rsidRDefault="009C1F4C" w:rsidP="008E05D3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6 (4.2</w:t>
            </w:r>
            <w:r w:rsidR="00120212"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)</w:t>
            </w:r>
          </w:p>
        </w:tc>
      </w:tr>
      <w:tr w:rsidR="009C1F4C" w:rsidRPr="009F3290" w14:paraId="6C00A86F" w14:textId="77777777" w:rsidTr="00D102F6">
        <w:tc>
          <w:tcPr>
            <w:tcW w:w="4675" w:type="dxa"/>
          </w:tcPr>
          <w:p w14:paraId="03B7C2EB" w14:textId="7E791066" w:rsidR="009C1F4C" w:rsidRPr="009F3290" w:rsidRDefault="009C1F4C" w:rsidP="00D102F6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Cancer of head and neck</w:t>
            </w:r>
          </w:p>
        </w:tc>
        <w:tc>
          <w:tcPr>
            <w:tcW w:w="3875" w:type="dxa"/>
          </w:tcPr>
          <w:p w14:paraId="3BBD660C" w14:textId="49AFDC3C" w:rsidR="009C1F4C" w:rsidRPr="009F3290" w:rsidRDefault="009C1F4C" w:rsidP="00D102F6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5 (3.5</w:t>
            </w: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)</w:t>
            </w:r>
          </w:p>
        </w:tc>
      </w:tr>
      <w:tr w:rsidR="009C1F4C" w:rsidRPr="009F3290" w14:paraId="266A55BC" w14:textId="77777777" w:rsidTr="009C1F4C">
        <w:tc>
          <w:tcPr>
            <w:tcW w:w="4675" w:type="dxa"/>
          </w:tcPr>
          <w:p w14:paraId="39CF26A2" w14:textId="064F5FAC" w:rsidR="009C1F4C" w:rsidRPr="009F3290" w:rsidRDefault="009C1F4C" w:rsidP="00D75760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3875" w:type="dxa"/>
          </w:tcPr>
          <w:p w14:paraId="5B09EA32" w14:textId="6673D1C4" w:rsidR="009C1F4C" w:rsidRPr="009F3290" w:rsidRDefault="009C1F4C" w:rsidP="00D75760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5 (3.5</w:t>
            </w: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)</w:t>
            </w:r>
          </w:p>
        </w:tc>
      </w:tr>
      <w:tr w:rsidR="009C1F4C" w:rsidRPr="009F3290" w14:paraId="5186FFE4" w14:textId="77777777" w:rsidTr="009C1F4C">
        <w:tc>
          <w:tcPr>
            <w:tcW w:w="4675" w:type="dxa"/>
            <w:tcBorders>
              <w:bottom w:val="single" w:sz="4" w:space="0" w:color="auto"/>
            </w:tcBorders>
          </w:tcPr>
          <w:p w14:paraId="7EF25AFE" w14:textId="77777777" w:rsidR="009C1F4C" w:rsidRPr="009F3290" w:rsidRDefault="009C1F4C" w:rsidP="00CB29B4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3299CE2A" w14:textId="1547812A" w:rsidR="009C1F4C" w:rsidRPr="009F3290" w:rsidRDefault="009C1F4C" w:rsidP="00CB29B4">
            <w:pPr>
              <w:widowControl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5 (3.5</w:t>
            </w:r>
            <w:r w:rsidRPr="009F3290">
              <w:rPr>
                <w:rFonts w:ascii="Times New Roman" w:eastAsia="新細明體" w:hAnsi="Times New Roman" w:cs="Times New Roman"/>
                <w:sz w:val="24"/>
                <w:szCs w:val="24"/>
              </w:rPr>
              <w:t>)</w:t>
            </w:r>
          </w:p>
        </w:tc>
      </w:tr>
    </w:tbl>
    <w:p w14:paraId="0ABAA32D" w14:textId="77777777" w:rsidR="00120212" w:rsidRPr="009F3290" w:rsidRDefault="00120212" w:rsidP="00080F6E">
      <w:pPr>
        <w:widowControl/>
        <w:spacing w:after="160"/>
        <w:rPr>
          <w:rFonts w:ascii="Times New Roman" w:eastAsia="新細明體" w:hAnsi="Times New Roman" w:cs="Times New Roman"/>
          <w:kern w:val="0"/>
          <w:szCs w:val="24"/>
        </w:rPr>
      </w:pPr>
    </w:p>
    <w:sectPr w:rsidR="00120212" w:rsidRPr="009F3290" w:rsidSect="002C2E38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9B5228" w14:textId="77777777" w:rsidR="00187D24" w:rsidRDefault="00187D24" w:rsidP="008A75AB">
      <w:r>
        <w:separator/>
      </w:r>
    </w:p>
  </w:endnote>
  <w:endnote w:type="continuationSeparator" w:id="0">
    <w:p w14:paraId="515FC5D1" w14:textId="77777777" w:rsidR="00187D24" w:rsidRDefault="00187D24" w:rsidP="008A7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7DB06C" w14:textId="77777777" w:rsidR="00187D24" w:rsidRDefault="00187D24" w:rsidP="008A75AB">
      <w:r>
        <w:separator/>
      </w:r>
    </w:p>
  </w:footnote>
  <w:footnote w:type="continuationSeparator" w:id="0">
    <w:p w14:paraId="3ADC333B" w14:textId="77777777" w:rsidR="00187D24" w:rsidRDefault="00187D24" w:rsidP="008A75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51B15"/>
    <w:multiLevelType w:val="hybridMultilevel"/>
    <w:tmpl w:val="C9C4DF48"/>
    <w:lvl w:ilvl="0" w:tplc="48F693D4">
      <w:start w:val="4"/>
      <w:numFmt w:val="bullet"/>
      <w:lvlText w:val=""/>
      <w:lvlJc w:val="left"/>
      <w:pPr>
        <w:ind w:left="720" w:hanging="360"/>
      </w:pPr>
      <w:rPr>
        <w:rFonts w:ascii="Symbol" w:eastAsia="新細明體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3B3D43"/>
    <w:multiLevelType w:val="hybridMultilevel"/>
    <w:tmpl w:val="1BDE5782"/>
    <w:lvl w:ilvl="0" w:tplc="D298A0A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MDM3NDG0sLQ0MzVT0lEKTi0uzszPAykwNKwFAAGmOvotAAAA"/>
  </w:docVars>
  <w:rsids>
    <w:rsidRoot w:val="000B3674"/>
    <w:rsid w:val="00010CC6"/>
    <w:rsid w:val="00011C3C"/>
    <w:rsid w:val="00016E82"/>
    <w:rsid w:val="00034348"/>
    <w:rsid w:val="00064F6D"/>
    <w:rsid w:val="00080F6E"/>
    <w:rsid w:val="000B3674"/>
    <w:rsid w:val="000B5AFE"/>
    <w:rsid w:val="000C4E33"/>
    <w:rsid w:val="00110678"/>
    <w:rsid w:val="00120212"/>
    <w:rsid w:val="0013416B"/>
    <w:rsid w:val="00187D24"/>
    <w:rsid w:val="001B581A"/>
    <w:rsid w:val="001C0C47"/>
    <w:rsid w:val="001C316B"/>
    <w:rsid w:val="00205551"/>
    <w:rsid w:val="00214231"/>
    <w:rsid w:val="00216B29"/>
    <w:rsid w:val="002173F0"/>
    <w:rsid w:val="00225712"/>
    <w:rsid w:val="00245C46"/>
    <w:rsid w:val="002754D2"/>
    <w:rsid w:val="002A0A36"/>
    <w:rsid w:val="002A1B8F"/>
    <w:rsid w:val="002A5138"/>
    <w:rsid w:val="002A62D4"/>
    <w:rsid w:val="002B70FE"/>
    <w:rsid w:val="002C2E38"/>
    <w:rsid w:val="002C65DC"/>
    <w:rsid w:val="002D034F"/>
    <w:rsid w:val="002D073A"/>
    <w:rsid w:val="002D55F0"/>
    <w:rsid w:val="00343AEC"/>
    <w:rsid w:val="00355D7B"/>
    <w:rsid w:val="00367549"/>
    <w:rsid w:val="00393B65"/>
    <w:rsid w:val="003B27CB"/>
    <w:rsid w:val="003C4BDD"/>
    <w:rsid w:val="003C57C9"/>
    <w:rsid w:val="003E1970"/>
    <w:rsid w:val="004040C4"/>
    <w:rsid w:val="004359E2"/>
    <w:rsid w:val="00443DD3"/>
    <w:rsid w:val="00452A6D"/>
    <w:rsid w:val="00466121"/>
    <w:rsid w:val="004773AB"/>
    <w:rsid w:val="004A5657"/>
    <w:rsid w:val="004B0870"/>
    <w:rsid w:val="004B5E16"/>
    <w:rsid w:val="004C0221"/>
    <w:rsid w:val="004C16BF"/>
    <w:rsid w:val="004D779C"/>
    <w:rsid w:val="00524B23"/>
    <w:rsid w:val="00532CB2"/>
    <w:rsid w:val="00550A3C"/>
    <w:rsid w:val="00551E76"/>
    <w:rsid w:val="00575090"/>
    <w:rsid w:val="00590209"/>
    <w:rsid w:val="00591899"/>
    <w:rsid w:val="005A6546"/>
    <w:rsid w:val="00625557"/>
    <w:rsid w:val="006646BC"/>
    <w:rsid w:val="006832ED"/>
    <w:rsid w:val="0069028F"/>
    <w:rsid w:val="006C5316"/>
    <w:rsid w:val="006E7A94"/>
    <w:rsid w:val="006F4FBC"/>
    <w:rsid w:val="007024AA"/>
    <w:rsid w:val="00712F08"/>
    <w:rsid w:val="00724A97"/>
    <w:rsid w:val="007336BA"/>
    <w:rsid w:val="00761D71"/>
    <w:rsid w:val="00764E24"/>
    <w:rsid w:val="00766093"/>
    <w:rsid w:val="00775124"/>
    <w:rsid w:val="00782E19"/>
    <w:rsid w:val="0078349C"/>
    <w:rsid w:val="00790805"/>
    <w:rsid w:val="007B4566"/>
    <w:rsid w:val="007C3BE8"/>
    <w:rsid w:val="007E2C53"/>
    <w:rsid w:val="007F0C94"/>
    <w:rsid w:val="007F2365"/>
    <w:rsid w:val="00806D19"/>
    <w:rsid w:val="0082101D"/>
    <w:rsid w:val="0082610C"/>
    <w:rsid w:val="00875A3C"/>
    <w:rsid w:val="00881015"/>
    <w:rsid w:val="0089385B"/>
    <w:rsid w:val="0089622B"/>
    <w:rsid w:val="008A75AB"/>
    <w:rsid w:val="008B43E4"/>
    <w:rsid w:val="008B7BD9"/>
    <w:rsid w:val="008C0660"/>
    <w:rsid w:val="008C49A6"/>
    <w:rsid w:val="008D1AC1"/>
    <w:rsid w:val="008E05D3"/>
    <w:rsid w:val="009179A4"/>
    <w:rsid w:val="00953347"/>
    <w:rsid w:val="00956AE4"/>
    <w:rsid w:val="0096036E"/>
    <w:rsid w:val="00960B73"/>
    <w:rsid w:val="00966282"/>
    <w:rsid w:val="00973C7B"/>
    <w:rsid w:val="009758D7"/>
    <w:rsid w:val="00994403"/>
    <w:rsid w:val="00994FE6"/>
    <w:rsid w:val="00996A4E"/>
    <w:rsid w:val="009C1EFF"/>
    <w:rsid w:val="009C1F4C"/>
    <w:rsid w:val="009C3BA8"/>
    <w:rsid w:val="009E03BE"/>
    <w:rsid w:val="009E2564"/>
    <w:rsid w:val="009F3290"/>
    <w:rsid w:val="009F525F"/>
    <w:rsid w:val="00A04B58"/>
    <w:rsid w:val="00A16F0C"/>
    <w:rsid w:val="00A25CC0"/>
    <w:rsid w:val="00A30AA6"/>
    <w:rsid w:val="00A40754"/>
    <w:rsid w:val="00A50663"/>
    <w:rsid w:val="00A53663"/>
    <w:rsid w:val="00A62445"/>
    <w:rsid w:val="00A73A40"/>
    <w:rsid w:val="00A7780D"/>
    <w:rsid w:val="00A82288"/>
    <w:rsid w:val="00A938F1"/>
    <w:rsid w:val="00AA10B5"/>
    <w:rsid w:val="00AD1879"/>
    <w:rsid w:val="00AD6CFD"/>
    <w:rsid w:val="00AF265A"/>
    <w:rsid w:val="00AF5AE8"/>
    <w:rsid w:val="00AF60DC"/>
    <w:rsid w:val="00B23E56"/>
    <w:rsid w:val="00B25C63"/>
    <w:rsid w:val="00B56387"/>
    <w:rsid w:val="00BA4BA9"/>
    <w:rsid w:val="00BB04C5"/>
    <w:rsid w:val="00BC3B1F"/>
    <w:rsid w:val="00C03F11"/>
    <w:rsid w:val="00C05015"/>
    <w:rsid w:val="00C11D1C"/>
    <w:rsid w:val="00C12C62"/>
    <w:rsid w:val="00C37A95"/>
    <w:rsid w:val="00C41157"/>
    <w:rsid w:val="00C567E5"/>
    <w:rsid w:val="00C57CD6"/>
    <w:rsid w:val="00C63757"/>
    <w:rsid w:val="00C661DF"/>
    <w:rsid w:val="00C66574"/>
    <w:rsid w:val="00C72B92"/>
    <w:rsid w:val="00C80087"/>
    <w:rsid w:val="00C90FA8"/>
    <w:rsid w:val="00C92F05"/>
    <w:rsid w:val="00CA5C62"/>
    <w:rsid w:val="00CA7A23"/>
    <w:rsid w:val="00CC006D"/>
    <w:rsid w:val="00CE7853"/>
    <w:rsid w:val="00D253DD"/>
    <w:rsid w:val="00D25521"/>
    <w:rsid w:val="00D34EE1"/>
    <w:rsid w:val="00D374A8"/>
    <w:rsid w:val="00D4336B"/>
    <w:rsid w:val="00D5749E"/>
    <w:rsid w:val="00D76C38"/>
    <w:rsid w:val="00D80908"/>
    <w:rsid w:val="00D82A32"/>
    <w:rsid w:val="00D84DF3"/>
    <w:rsid w:val="00DA0CFA"/>
    <w:rsid w:val="00DA556B"/>
    <w:rsid w:val="00DB76AF"/>
    <w:rsid w:val="00DC5409"/>
    <w:rsid w:val="00DD54FD"/>
    <w:rsid w:val="00DF7E76"/>
    <w:rsid w:val="00E4008F"/>
    <w:rsid w:val="00E549D1"/>
    <w:rsid w:val="00EA1146"/>
    <w:rsid w:val="00EB701C"/>
    <w:rsid w:val="00EF6F7B"/>
    <w:rsid w:val="00F14947"/>
    <w:rsid w:val="00F33A95"/>
    <w:rsid w:val="00F627A1"/>
    <w:rsid w:val="00F66D6D"/>
    <w:rsid w:val="00F94139"/>
    <w:rsid w:val="00FB3FD2"/>
    <w:rsid w:val="00F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433AE"/>
  <w15:chartTrackingRefBased/>
  <w15:docId w15:val="{24F545A2-9943-48D1-AA3C-484E7F4B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3F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B36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C540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D6C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D6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16B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16B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0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6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6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6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6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66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754D2"/>
  </w:style>
  <w:style w:type="paragraph" w:styleId="Header">
    <w:name w:val="header"/>
    <w:basedOn w:val="Normal"/>
    <w:link w:val="HeaderChar"/>
    <w:uiPriority w:val="99"/>
    <w:unhideWhenUsed/>
    <w:rsid w:val="008A7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A75A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7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A75A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C006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2021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3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A96CD-07F2-4F6B-B886-A36FBDBF2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u-Lin Tsai</cp:lastModifiedBy>
  <cp:revision>3</cp:revision>
  <dcterms:created xsi:type="dcterms:W3CDTF">2021-12-05T02:29:00Z</dcterms:created>
  <dcterms:modified xsi:type="dcterms:W3CDTF">2021-12-05T02:31:00Z</dcterms:modified>
</cp:coreProperties>
</file>